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288D" w:rsidRPr="007D6A82" w:rsidRDefault="00F3288D" w:rsidP="00F3288D">
      <w:pPr>
        <w:spacing w:before="240" w:after="240"/>
        <w:ind w:left="-180" w:firstLine="100"/>
        <w:jc w:val="center"/>
      </w:pPr>
      <w:r w:rsidRPr="007D6A82">
        <w:t>(To be administered after each patient encounter)</w:t>
      </w:r>
    </w:p>
    <w:p w:rsidR="00F3288D" w:rsidRPr="007D6A82" w:rsidRDefault="00F3288D" w:rsidP="00F3288D">
      <w:pPr>
        <w:spacing w:before="240" w:after="240"/>
      </w:pPr>
      <w:r w:rsidRPr="007D6A82">
        <w:t>Please report your level of agreement with the proposed statements</w:t>
      </w:r>
    </w:p>
    <w:p w:rsidR="00F3288D" w:rsidRPr="007D6A82" w:rsidRDefault="00F3288D" w:rsidP="00F3288D">
      <w:pPr>
        <w:spacing w:before="240"/>
        <w:rPr>
          <w:b/>
        </w:rPr>
      </w:pPr>
      <w:r w:rsidRPr="007D6A82">
        <w:rPr>
          <w:b/>
        </w:rPr>
        <w:t>1. The app improved my understanding of patient’s preferences regarding anticoagulation?</w:t>
      </w:r>
    </w:p>
    <w:p w:rsidR="00F3288D" w:rsidRPr="007D6A82" w:rsidRDefault="00F3288D" w:rsidP="00F3288D">
      <w:pPr>
        <w:ind w:left="1000"/>
      </w:pPr>
      <w:r w:rsidRPr="007D6A82">
        <w:t>a.       Strongly disagree</w:t>
      </w:r>
    </w:p>
    <w:p w:rsidR="00F3288D" w:rsidRPr="007D6A82" w:rsidRDefault="00F3288D" w:rsidP="00F3288D">
      <w:pPr>
        <w:ind w:left="1000"/>
      </w:pPr>
      <w:r w:rsidRPr="007D6A82">
        <w:t>b.       Somewhat disagree</w:t>
      </w:r>
    </w:p>
    <w:p w:rsidR="00F3288D" w:rsidRPr="007D6A82" w:rsidRDefault="00F3288D" w:rsidP="00F3288D">
      <w:pPr>
        <w:ind w:left="1000"/>
      </w:pPr>
      <w:r w:rsidRPr="007D6A82">
        <w:t>c.       Neutral</w:t>
      </w:r>
    </w:p>
    <w:p w:rsidR="00F3288D" w:rsidRPr="007D6A82" w:rsidRDefault="00F3288D" w:rsidP="00F3288D">
      <w:pPr>
        <w:ind w:left="1000"/>
      </w:pPr>
      <w:r w:rsidRPr="007D6A82">
        <w:t>d.       Somewhat agree</w:t>
      </w:r>
    </w:p>
    <w:p w:rsidR="00F3288D" w:rsidRPr="007D6A82" w:rsidRDefault="00F3288D" w:rsidP="00F3288D">
      <w:pPr>
        <w:ind w:left="1000"/>
      </w:pPr>
      <w:r w:rsidRPr="007D6A82">
        <w:t>e.       Strongly agree</w:t>
      </w:r>
    </w:p>
    <w:p w:rsidR="00F3288D" w:rsidRPr="007D6A82" w:rsidRDefault="00F3288D" w:rsidP="00F3288D">
      <w:pPr>
        <w:ind w:left="-80" w:firstLine="100"/>
      </w:pPr>
      <w:r w:rsidRPr="007D6A82">
        <w:t xml:space="preserve"> </w:t>
      </w:r>
    </w:p>
    <w:p w:rsidR="00F3288D" w:rsidRPr="007D6A82" w:rsidRDefault="00F3288D" w:rsidP="00F3288D">
      <w:pPr>
        <w:spacing w:before="240"/>
        <w:ind w:left="-80" w:firstLine="100"/>
        <w:rPr>
          <w:b/>
        </w:rPr>
      </w:pPr>
      <w:r w:rsidRPr="007D6A82">
        <w:rPr>
          <w:b/>
        </w:rPr>
        <w:t>2. The app will save me time in focusing on those items which are most important to patients?</w:t>
      </w:r>
    </w:p>
    <w:p w:rsidR="00F3288D" w:rsidRPr="007D6A82" w:rsidRDefault="00F3288D" w:rsidP="00F3288D">
      <w:pPr>
        <w:ind w:left="1000"/>
      </w:pPr>
      <w:r w:rsidRPr="007D6A82">
        <w:t>a.       Strongly disagree</w:t>
      </w:r>
    </w:p>
    <w:p w:rsidR="00F3288D" w:rsidRPr="007D6A82" w:rsidRDefault="00F3288D" w:rsidP="00F3288D">
      <w:pPr>
        <w:ind w:left="1000"/>
      </w:pPr>
      <w:r w:rsidRPr="007D6A82">
        <w:t>b.       Somewhat disagree</w:t>
      </w:r>
    </w:p>
    <w:p w:rsidR="00F3288D" w:rsidRPr="007D6A82" w:rsidRDefault="00F3288D" w:rsidP="00F3288D">
      <w:pPr>
        <w:ind w:left="1000"/>
      </w:pPr>
      <w:r w:rsidRPr="007D6A82">
        <w:t>c.       Neutral</w:t>
      </w:r>
    </w:p>
    <w:p w:rsidR="00F3288D" w:rsidRPr="007D6A82" w:rsidRDefault="00F3288D" w:rsidP="00F3288D">
      <w:pPr>
        <w:ind w:left="1000"/>
      </w:pPr>
      <w:r w:rsidRPr="007D6A82">
        <w:t>d.       Somewhat agree</w:t>
      </w:r>
    </w:p>
    <w:p w:rsidR="00F3288D" w:rsidRPr="007D6A82" w:rsidRDefault="00F3288D" w:rsidP="00F3288D">
      <w:pPr>
        <w:ind w:left="1000"/>
      </w:pPr>
      <w:r w:rsidRPr="007D6A82">
        <w:t>e.       Strongly agree</w:t>
      </w:r>
    </w:p>
    <w:p w:rsidR="00F3288D" w:rsidRPr="007D6A82" w:rsidRDefault="00F3288D" w:rsidP="00F3288D">
      <w:pPr>
        <w:spacing w:before="240"/>
        <w:ind w:left="-80" w:firstLine="100"/>
        <w:rPr>
          <w:b/>
        </w:rPr>
      </w:pPr>
      <w:r w:rsidRPr="007D6A82">
        <w:rPr>
          <w:b/>
        </w:rPr>
        <w:t>3. The app will help me decide if my patient needs to be on anticoagulation.</w:t>
      </w:r>
    </w:p>
    <w:p w:rsidR="00F3288D" w:rsidRPr="007D6A82" w:rsidRDefault="00F3288D" w:rsidP="00F3288D">
      <w:pPr>
        <w:ind w:left="1000"/>
      </w:pPr>
      <w:r w:rsidRPr="007D6A82">
        <w:t>a.       Strongly disagree</w:t>
      </w:r>
    </w:p>
    <w:p w:rsidR="00F3288D" w:rsidRPr="007D6A82" w:rsidRDefault="00F3288D" w:rsidP="00F3288D">
      <w:pPr>
        <w:ind w:left="1000"/>
      </w:pPr>
      <w:r w:rsidRPr="007D6A82">
        <w:t>b.       Somewhat disagree</w:t>
      </w:r>
    </w:p>
    <w:p w:rsidR="00F3288D" w:rsidRPr="007D6A82" w:rsidRDefault="00F3288D" w:rsidP="00F3288D">
      <w:pPr>
        <w:ind w:left="1000"/>
      </w:pPr>
      <w:r w:rsidRPr="007D6A82">
        <w:t>c.       Neutral</w:t>
      </w:r>
    </w:p>
    <w:p w:rsidR="00F3288D" w:rsidRPr="007D6A82" w:rsidRDefault="00F3288D" w:rsidP="00F3288D">
      <w:pPr>
        <w:ind w:left="1000"/>
      </w:pPr>
      <w:r w:rsidRPr="007D6A82">
        <w:t>d.       Somewhat agree</w:t>
      </w:r>
    </w:p>
    <w:p w:rsidR="00F3288D" w:rsidRPr="007D6A82" w:rsidRDefault="00F3288D" w:rsidP="00F3288D">
      <w:pPr>
        <w:ind w:left="1000"/>
      </w:pPr>
      <w:r w:rsidRPr="007D6A82">
        <w:t>e.       Strongly agree</w:t>
      </w:r>
    </w:p>
    <w:p w:rsidR="00F3288D" w:rsidRPr="007D6A82" w:rsidRDefault="00F3288D" w:rsidP="00F3288D">
      <w:pPr>
        <w:jc w:val="center"/>
        <w:rPr>
          <w:b/>
          <w:u w:val="single"/>
        </w:rPr>
      </w:pPr>
    </w:p>
    <w:p w:rsidR="00F3288D" w:rsidRDefault="00F3288D">
      <w:bookmarkStart w:id="0" w:name="_GoBack"/>
      <w:bookmarkEnd w:id="0"/>
    </w:p>
    <w:sectPr w:rsidR="00F32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8D"/>
    <w:rsid w:val="00F3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8D410F-AD68-484E-9419-C7CD64E2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28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e, Andreza</dc:creator>
  <cp:keywords/>
  <dc:description/>
  <cp:lastModifiedBy>Andrade, Andreza</cp:lastModifiedBy>
  <cp:revision>1</cp:revision>
  <dcterms:created xsi:type="dcterms:W3CDTF">2020-09-14T15:23:00Z</dcterms:created>
  <dcterms:modified xsi:type="dcterms:W3CDTF">2020-09-14T15:24:00Z</dcterms:modified>
</cp:coreProperties>
</file>